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widowControl/>
        <w:suppressAutoHyphens w:val="false"/>
        <w:spacing w:before="100" w:after="100"/>
        <w:rPr>
          <w:lang w:val="en-US"/>
        </w:rPr>
      </w:pPr>
      <w:r>
        <w:rPr>
          <w:b/>
          <w:lang w:val="en-US"/>
        </w:rPr>
        <w:t>Dataset S3</w:t>
      </w:r>
      <w:r>
        <w:rPr>
          <w:lang w:val="en-US"/>
        </w:rPr>
        <w:t xml:space="preserve"> </w:t>
      </w:r>
    </w:p>
    <w:p>
      <w:pPr>
        <w:pStyle w:val="Normal"/>
        <w:spacing w:lineRule="auto" w:line="480"/>
        <w:ind w:left="709" w:firstLine="709"/>
        <w:rPr/>
      </w:pPr>
      <w:r>
        <w:rPr>
          <w:rFonts w:cs="Courier New" w:ascii="Courier New" w:hAnsi="Courier New"/>
        </w:rPr>
        <w:t xml:space="preserve">hairpin-n1 (hhi-mir-7788)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 xml:space="preserve">    U AU       U UAA  AUG U - ACAU         CA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 xml:space="preserve">UCAG G  UUCAGAU U   AG   U U G    GUUUAUUGU 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 xml:space="preserve">|||| |  ||||||| |   ||   | | |    |||||||||      </w:t>
        <w:tab/>
        <w:t xml:space="preserve">-21.60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 xml:space="preserve">GGUC U  AAGUCUA A   UU   A A U    CAAAUAAUA 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 xml:space="preserve">    U --       C CAC  CCG C G AUGU         AA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ab/>
        <w:tab/>
        <w:tab/>
        <w:t xml:space="preserve">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3 (hhi-mir-7789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UU CC  UU         UCC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GCUGC  C  CU  UUCUGUUGC   U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||||  |  ||  |||||||||</w:t>
        <w:tab/>
        <w:tab/>
        <w:tab/>
        <w:t xml:space="preserve">-24.7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  <w:lang w:val="nb-NO"/>
        </w:rPr>
        <w:t xml:space="preserve">CGACG  G  GA  GAGACGACG   U </w:t>
      </w:r>
    </w:p>
    <w:p>
      <w:pPr>
        <w:pStyle w:val="Normal"/>
        <w:rPr>
          <w:rFonts w:ascii="Courier New" w:hAnsi="Courier New" w:cs="Courier New"/>
          <w:lang w:val="nb-NO"/>
        </w:rPr>
      </w:pPr>
      <w:r>
        <w:rPr>
          <w:rFonts w:eastAsia="Courier New" w:cs="Courier New" w:ascii="Courier New" w:hAnsi="Courier New"/>
          <w:lang w:val="nb-NO"/>
        </w:rPr>
        <w:t xml:space="preserve">                     </w:t>
      </w:r>
      <w:r>
        <w:rPr>
          <w:rFonts w:cs="Courier New" w:ascii="Courier New" w:hAnsi="Courier New"/>
          <w:lang w:val="nb-NO"/>
        </w:rPr>
        <w:t xml:space="preserve">CU CA  -C         UCU </w:t>
      </w:r>
    </w:p>
    <w:p>
      <w:pPr>
        <w:pStyle w:val="Normal"/>
        <w:rPr>
          <w:rFonts w:ascii="Courier New" w:hAnsi="Courier New" w:cs="Courier New"/>
          <w:lang w:val="nb-NO"/>
        </w:rPr>
      </w:pPr>
      <w:r>
        <w:rPr>
          <w:rFonts w:cs="Courier New" w:ascii="Courier New" w:hAnsi="Courier New"/>
          <w:lang w:val="nb-NO"/>
        </w:rPr>
      </w:r>
    </w:p>
    <w:p>
      <w:pPr>
        <w:pStyle w:val="Normal"/>
        <w:ind w:left="709" w:firstLine="709"/>
        <w:rPr/>
      </w:pPr>
      <w:r>
        <w:rPr>
          <w:rFonts w:cs="Courier New" w:ascii="Courier New" w:hAnsi="Courier New"/>
          <w:lang w:val="nb-NO"/>
        </w:rPr>
        <w:t xml:space="preserve">hairpin-n4 </w:t>
      </w:r>
      <w:r>
        <w:rPr>
          <w:rFonts w:cs="Courier New" w:ascii="Courier New" w:hAnsi="Courier New"/>
        </w:rPr>
        <w:t>(hhi-mir-7790)</w:t>
      </w:r>
      <w:r>
        <w:rPr>
          <w:rFonts w:cs="Courier New" w:ascii="Courier New" w:hAnsi="Courier New"/>
          <w:lang w:val="nb-NO"/>
        </w:rPr>
        <w:t xml:space="preserve"> </w:t>
      </w:r>
    </w:p>
    <w:p>
      <w:pPr>
        <w:pStyle w:val="Normal"/>
        <w:rPr>
          <w:rFonts w:ascii="Courier New" w:hAnsi="Courier New" w:cs="Courier New"/>
          <w:lang w:val="nb-NO"/>
        </w:rPr>
      </w:pPr>
      <w:r>
        <w:rPr>
          <w:rFonts w:cs="Courier New" w:ascii="Courier New" w:hAnsi="Courier New"/>
          <w:lang w:val="nb-NO"/>
        </w:rPr>
        <w:tab/>
        <w:tab/>
        <w:t xml:space="preserve">  A   C     G       GA      AUUGUAUCA         C  </w:t>
      </w:r>
    </w:p>
    <w:p>
      <w:pPr>
        <w:pStyle w:val="Normal"/>
        <w:rPr>
          <w:rFonts w:ascii="Courier New" w:hAnsi="Courier New" w:cs="Courier New"/>
          <w:lang w:val="nb-NO"/>
        </w:rPr>
      </w:pPr>
      <w:r>
        <w:rPr>
          <w:rFonts w:cs="Courier New" w:ascii="Courier New" w:hAnsi="Courier New"/>
          <w:lang w:val="nb-NO"/>
        </w:rPr>
        <w:tab/>
        <w:tab/>
        <w:t xml:space="preserve">UU UUU CUACU UUUCCUU  UUUCUU         CCAUCUAGC C </w:t>
      </w:r>
    </w:p>
    <w:p>
      <w:pPr>
        <w:pStyle w:val="Normal"/>
        <w:rPr>
          <w:rFonts w:ascii="Courier New" w:hAnsi="Courier New" w:cs="Courier New"/>
          <w:lang w:val="nb-NO"/>
        </w:rPr>
      </w:pPr>
      <w:r>
        <w:rPr>
          <w:rFonts w:cs="Courier New" w:ascii="Courier New" w:hAnsi="Courier New"/>
          <w:lang w:val="nb-NO"/>
        </w:rPr>
        <w:tab/>
        <w:tab/>
        <w:t xml:space="preserve">|| ||| ||||| |||||||  ||||||         ||||||||| </w:t>
        <w:tab/>
        <w:t xml:space="preserve">    </w:t>
        <w:tab/>
        <w:t xml:space="preserve">-31.2 </w:t>
      </w:r>
    </w:p>
    <w:p>
      <w:pPr>
        <w:pStyle w:val="Normal"/>
        <w:rPr>
          <w:rFonts w:ascii="Courier New" w:hAnsi="Courier New" w:cs="Courier New"/>
          <w:lang w:val="nb-NO"/>
        </w:rPr>
      </w:pPr>
      <w:r>
        <w:rPr>
          <w:rFonts w:cs="Courier New" w:ascii="Courier New" w:hAnsi="Courier New"/>
          <w:lang w:val="nb-NO"/>
        </w:rPr>
        <w:tab/>
        <w:tab/>
        <w:t xml:space="preserve">AA GAG GAUGA AAAGGAG  AAAGAA         GGUGGGUUG U </w:t>
      </w:r>
    </w:p>
    <w:p>
      <w:pPr>
        <w:pStyle w:val="Normal"/>
        <w:rPr/>
      </w:pPr>
      <w:r>
        <w:rPr>
          <w:rFonts w:cs="Courier New" w:ascii="Courier New" w:hAnsi="Courier New"/>
          <w:lang w:val="nb-NO"/>
        </w:rPr>
        <w:tab/>
        <w:tab/>
        <w:t xml:space="preserve">  </w:t>
      </w:r>
      <w:r>
        <w:rPr>
          <w:rFonts w:cs="Courier New" w:ascii="Courier New" w:hAnsi="Courier New"/>
        </w:rPr>
        <w:t xml:space="preserve">A   A     A       --      ---------         G 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5 (hhi-mir-723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C      AG    U    -A       -A   CUU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GGGCA GGAUAA  GCAG UUUG  UGAUGUU  CUU   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|||| ||||||  |||| ||||  |||||||  |||</w:t>
        <w:tab/>
        <w:tab/>
        <w:t xml:space="preserve">  </w:t>
        <w:tab/>
        <w:t xml:space="preserve">-34.9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UUCGU CCUAUU  UGUC AAAU  ACUACAG  GAA    A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U      CG    U    AG       AA   UUUU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6 (hhi-mir-7791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AAC   GG     ------ACU U     AC     AA    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AU   UGG  GCCAG         G ACUGA  UUUAA  GUUAU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>||   |||  |||||         | |||||  |||||  |||||</w:t>
        <w:tab/>
        <w:t xml:space="preserve">  </w:t>
        <w:tab/>
        <w:t xml:space="preserve">-25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</w:t>
      </w:r>
      <w:r>
        <w:rPr>
          <w:rFonts w:cs="Courier New" w:ascii="Courier New" w:hAnsi="Courier New"/>
        </w:rPr>
        <w:t xml:space="preserve">UG   ACC  CGGUC         C UGACU  AAAUU  UAAUA A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-GC   GA     AAUUCAAUU U     AU     -A     G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7 (hhi-mir-7792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G U        A    CC C     A  A        A ACUU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UU G AUCACUGA UGUG  A UUGAG CG AAAUUGUU G    G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|| |  ||||||| |||     ||||| || |||||||| |     C</w:t>
        <w:tab/>
        <w:t>-15.7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AG C  GUGACUA UGU     AUUCA CG UUAAUGUG U    U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A —A       G   -CU-C     G  U        G AGU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2 (hhi-mir-7793)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AG    AG G  A      –-     –-    G     GGUU </w:t>
      </w:r>
    </w:p>
    <w:p>
      <w:pPr>
        <w:pStyle w:val="Normal"/>
        <w:rPr/>
      </w:pPr>
      <w:r>
        <w:rPr>
          <w:rFonts w:cs="Courier New" w:ascii="Courier New" w:hAnsi="Courier New"/>
        </w:rPr>
        <w:tab/>
        <w:tab/>
        <w:tab/>
        <w:t xml:space="preserve">    GU  GGGU  G UA GGUUAA  GUUAA  GUAG GUACC     U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||  ||||  | || ||||||  |||||  |||| |||||      C</w:t>
        <w:tab/>
        <w:t>-22.4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UG  CUUG  C AU CCAAUU  CAAUU  CAUU CAUGG     C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GG    GG -  G      GG     GG    G     AUUUG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8 (hhi-mir-7794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U A        UGAAU   CU           GUA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UUUGU C CUGCAGAG     GUG  CUAGAAUCCAG    A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||||| | ||||||||     |||  |||||||||||     A</w:t>
        <w:tab/>
        <w:t xml:space="preserve"> </w:t>
        <w:tab/>
        <w:t xml:space="preserve"> -34.6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AGACA G GAUGUUUC     UAC  GAUCUUGGGUC   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U G        --UGU   AC           ACC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20 (hhi-mir-449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UG  UGGC    A     -U  CUU  U       UGAU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UGUGG  GG    UGGA GGCAG  GU   GU AGCUGGU    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|||||  ||    |||| |||||  ||   || |||||||      U </w:t>
        <w:tab/>
        <w:t xml:space="preserve"> -41.7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ACACC  UC    ACCU CCGUC  CG   CA UCGACCG    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UG  ---A    C     GU  -UC  U       UGAGU </w:t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22 (hhi-mir-430a-1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---A   C            U   -CA     CA   UGAG  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UUU    UCA CAAUAUUACCCU GCA   AGCAC  ACU    UUUA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|||    ||| |||||||||||| |||   |||||  |||    ||| A </w:t>
        <w:tab/>
        <w:t xml:space="preserve"> -34.3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AAA    AGU GUUAUGAUGGGG UGU   UCGUG  UGA    AAAA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CUUU   A            U   UUA     AA   ---C   </w:t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23 (hhi-mir-129-2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C  A   CGU     CGC    G          C -C   UGU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GUU UG GGA   CAGCA   GGUU GGACCGUGAA A  UUU    C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||| || |||   |||||   |||| |||||||||| |  |||     C</w:t>
        <w:tab/>
        <w:tab/>
        <w:t>-31.8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CGG AU CUU   GUCGU   UCGG UCUGGCGUUU U  GGG    U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A  C   ---     ---    G          U CU   UGUU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24 (hhi-mir-7795)</w:t>
      </w:r>
    </w:p>
    <w:p>
      <w:pPr>
        <w:pStyle w:val="Normal"/>
        <w:rPr>
          <w:rFonts w:ascii="Courier New" w:hAnsi="Courier New" w:cs="Courier New"/>
          <w:lang w:val="nb-NO"/>
        </w:rPr>
      </w:pPr>
      <w:r>
        <w:rPr>
          <w:rFonts w:eastAsia="Courier New" w:cs="Courier New" w:ascii="Courier New" w:hAnsi="Courier New"/>
          <w:lang w:val="nb-NO"/>
        </w:rPr>
        <w:t xml:space="preserve">                    </w:t>
      </w:r>
      <w:r>
        <w:rPr>
          <w:rFonts w:cs="Courier New" w:ascii="Courier New" w:hAnsi="Courier New"/>
          <w:lang w:val="nb-NO"/>
        </w:rPr>
        <w:t xml:space="preserve">CA    ---A        AC  GA     --UG    UGU </w:t>
      </w:r>
    </w:p>
    <w:p>
      <w:pPr>
        <w:pStyle w:val="Normal"/>
        <w:rPr/>
      </w:pPr>
      <w:r>
        <w:rPr>
          <w:rFonts w:eastAsia="Courier New" w:cs="Courier New" w:ascii="Courier New" w:hAnsi="Courier New"/>
          <w:lang w:val="nb-NO"/>
        </w:rPr>
        <w:t xml:space="preserve">                  </w:t>
      </w:r>
      <w:r>
        <w:rPr>
          <w:rFonts w:cs="Courier New" w:ascii="Courier New" w:hAnsi="Courier New"/>
        </w:rPr>
        <w:t xml:space="preserve">GA  ACUU    AAGGAGAC  GU  UGCUC    UCAG  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||  ||||    ||||||||  ||  |||||    ||||    </w:t>
        <w:tab/>
        <w:tab/>
        <w:t xml:space="preserve">-31.5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UU  UGAA    UUCCUCUG  UA  ACGAG    GGUC  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UG    AUAA        AA  AG     UAUA    CAA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29 (hhi-mir-7796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</w:t>
      </w:r>
      <w:r>
        <w:rPr>
          <w:rFonts w:cs="Courier New" w:ascii="Courier New" w:hAnsi="Courier New"/>
        </w:rPr>
        <w:t xml:space="preserve">-AA   A AG        ----ACC    C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UUGACACAU   UUG C  CGGGUCUG       CCGU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|||||||||   ||| |  ||||||||       ||||  U</w:t>
        <w:tab/>
        <w:tab/>
        <w:t xml:space="preserve">-32.8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AACUGUGUG   AAU G  GCCCAGAC       GGUA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</w:t>
      </w:r>
      <w:r>
        <w:rPr>
          <w:rFonts w:cs="Courier New" w:ascii="Courier New" w:hAnsi="Courier New"/>
        </w:rPr>
        <w:t xml:space="preserve">ACC   C -A        CCACUUA    A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30 (hhi-mir-7641)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A  C         -------CG    A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CUGA CA GCCCGAUCU         UCCG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|||| || |||||||||         ||||</w:t>
        <w:tab/>
        <w:tab/>
        <w:t xml:space="preserve">-25.7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GAUU GU CGGGCUGGG         AGGC C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G  C         ACCAAUCAA    U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/>
      </w:pPr>
      <w:r>
        <w:rPr>
          <w:rFonts w:cs="Calibri" w:ascii="Calibri" w:hAnsi="Calibri"/>
          <w:b/>
        </w:rPr>
        <w:t>Precursors that did not meet miRBase guidelines</w:t>
      </w:r>
      <w:r>
        <w:rPr>
          <w:rFonts w:cs="Courier New" w:ascii="Courier New" w:hAnsi="Courier New"/>
        </w:rPr>
        <w:t xml:space="preserve">  </w:t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/>
      </w:pPr>
      <w:r>
        <w:rPr>
          <w:rFonts w:cs="Courier New" w:ascii="Courier New" w:hAnsi="Courier New"/>
        </w:rPr>
        <w:t>hairpin-n8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CA         UCACU    UC       UGAA  AACGAC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UU  CACACACAU     CGUG  CAAACAC    AG     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||  |||||||||     ||||  |||||||    ||       C </w:t>
        <w:tab/>
        <w:tab/>
        <w:t xml:space="preserve">-25.1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AA  GUGUGUGUG     GUAC  GUUUGUG    UC     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-C         CCCGU    CC       UACA  CACAGA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hairpin-n9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</w:t>
      </w:r>
      <w:r>
        <w:rPr>
          <w:rFonts w:cs="Courier New" w:ascii="Courier New" w:hAnsi="Courier New"/>
        </w:rPr>
        <w:t xml:space="preserve">AGGUGA   ---A     --G    UUUA   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GUGUUAGUGC      GCU    CUGCG   GUGG    UCAC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>||||||||||      |||    |||||   ||||    ||||</w:t>
        <w:tab/>
        <w:tab/>
        <w:t xml:space="preserve">-31.6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</w:t>
      </w:r>
      <w:r>
        <w:rPr>
          <w:rFonts w:cs="Courier New" w:ascii="Courier New" w:hAnsi="Courier New"/>
        </w:rPr>
        <w:t xml:space="preserve">CACAAUCACG      CGA    GACGU   CACA    AGUG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</w:t>
      </w:r>
      <w:r>
        <w:rPr>
          <w:rFonts w:cs="Courier New" w:ascii="Courier New" w:hAnsi="Courier New"/>
        </w:rPr>
        <w:t xml:space="preserve">-GUGUC   AGAA     AGU    GUUG    U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0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CAG   CCAU     ---CUC G    A     CC  U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UGGCUG   CGG    GUUUG      U AGUG UGUCA  GC  C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||||||   |||    |||||      | |||| |||||  ||    </w:t>
        <w:tab/>
        <w:tab/>
        <w:t xml:space="preserve">-33.3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  <w:r>
        <w:rPr>
          <w:rFonts w:cs="Courier New" w:ascii="Courier New" w:hAnsi="Courier New"/>
        </w:rPr>
        <w:t xml:space="preserve">ACCGAC   GCC    CAAAC      A UCAC ACGGU  UG 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UAG   ---A     UUACCU G    A     AC  CA </w:t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1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GG UCA      -C   -C C     -G  C  C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CAGUG  C   GUGGAG  GGU  G UCACC  GG GC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|||||  |   ||||||  |||  | |||||  || ||  A</w:t>
        <w:tab/>
        <w:t xml:space="preserve">  </w:t>
        <w:tab/>
        <w:t xml:space="preserve">-35.2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GUCGC  G   CACCUU  CCG  C AGUGG  CC CG C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AG CAC      CA   UC A     AG  A 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3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</w:t>
      </w:r>
      <w:r>
        <w:rPr>
          <w:rFonts w:cs="Courier New" w:ascii="Courier New" w:hAnsi="Courier New"/>
        </w:rPr>
        <w:t xml:space="preserve">AAAAC    C       GGUCAGUCAU     GU  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CCAAAUG     UAUU UUCAGUG          CCACU  GCG G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|||||||     |||| |||||||          |||||  |||</w:t>
        <w:tab/>
        <w:t xml:space="preserve"> </w:t>
        <w:tab/>
        <w:t xml:space="preserve">-24.9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GGUUUGC     GUGA AGGUCAC          GGUGU  CGU U 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</w:t>
      </w:r>
      <w:r>
        <w:rPr>
          <w:rFonts w:cs="Courier New" w:ascii="Courier New" w:hAnsi="Courier New"/>
        </w:rPr>
        <w:t xml:space="preserve">CAUGA    C       ---------A     -G   C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5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</w:t>
      </w:r>
      <w:r>
        <w:rPr>
          <w:rFonts w:cs="Courier New" w:ascii="Courier New" w:hAnsi="Courier New"/>
        </w:rPr>
        <w:t>UGCC  C      A- -     AAGUCU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UGAAGC    AU UGAUGA  C AAUGA      U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::||||    || ||||||  | |||||       U</w:t>
        <w:tab/>
        <w:t>-12.6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GUUUCG    UA ACUACU  G UUACU      C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</w:t>
      </w:r>
      <w:r>
        <w:rPr>
          <w:rFonts w:cs="Courier New" w:ascii="Courier New" w:hAnsi="Courier New"/>
        </w:rPr>
        <w:t>UAAA  U      CA A     AACUGU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7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</w:t>
      </w:r>
      <w:r>
        <w:rPr>
          <w:rFonts w:cs="Courier New" w:ascii="Courier New" w:hAnsi="Courier New"/>
        </w:rPr>
        <w:t>A U  C U  U U      C C -    G    AUCAC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UAAUGU U UA U GU G GAUGAA C A UAGA AAGU     C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|||||| | || | || | |||||| | | |||| ||||      C</w:t>
        <w:tab/>
        <w:tab/>
        <w:t>-13.7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GUUACA G GU A CA C CUACUU G U GUUU UUUA     G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</w:t>
      </w:r>
      <w:r>
        <w:rPr>
          <w:rFonts w:cs="Courier New" w:ascii="Courier New" w:hAnsi="Courier New"/>
        </w:rPr>
        <w:t>- U  - C  U U      C U C    G    AUCC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19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UCCC  CGUGGGAC     ---CAG       AAAC     GU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ACACG    AC        GGAUC      AGGUGUG    AACGU  U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|||||    ||        |||||      |||||||    |||||</w:t>
        <w:tab/>
        <w:t xml:space="preserve">           -27.3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UGUGU    UG        CCUAG      UCCACAU    UUGCA  U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 xml:space="preserve">U-UU  -------A     UCUUGG       --CU     UU 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21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ACA            CAG AG  A      CACUCA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GUGG   GUUGGAGGGCAG   C  GU AGCUGG      C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||||   ||||||||||||   |  || ||||||       A      -39.1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CACC   CGACCUUCCGUC   G  CA UCGACC      C 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CAC            ACA AA  A      AACUAA </w:t>
      </w:r>
    </w:p>
    <w:p>
      <w:pPr>
        <w:pStyle w:val="Normal"/>
        <w:ind w:left="709" w:firstLine="709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airpin-n25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A   CC        - GC C C     U  UC      A  ACGC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G GAU  AGAGUGUC U  U A ACGAG GA  CUGCCG CA     C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| |||  |||||||| |  | | ||||| ||  |||||| ||      A</w:t>
        <w:tab/>
        <w:tab/>
        <w:t>-24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U UUA  UCUCAUAG A  A U UGUUU UU  GACGGU GU     A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G   –-        U AU A U     -  –       G  GUUAA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720" w:hanging="720"/>
        <w:rPr>
          <w:rFonts w:cs="Times New Roman"/>
          <w:lang w:val="en-US" w:eastAsia="en-US"/>
        </w:rPr>
      </w:pPr>
      <w:r>
        <w:fldChar w:fldCharType="begin"/>
      </w:r>
      <w:r>
        <w:rPr>
          <w:rFonts w:cs="Times New Roman" w:ascii="Courier New" w:hAnsi="Courier New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Courier New" w:hAnsi="Courier New"/>
          <w:lang w:val="en-US" w:eastAsia="en-US"/>
        </w:rPr>
      </w:r>
      <w:r>
        <w:rPr>
          <w:rFonts w:cs="Times New Roman" w:ascii="Courier New" w:hAnsi="Courier New"/>
          <w:lang w:val="en-US" w:eastAsia="en-US"/>
        </w:rPr>
        <w:fldChar w:fldCharType="separate"/>
      </w:r>
      <w:r>
        <w:rPr>
          <w:rFonts w:cs="Times New Roman" w:ascii="Courier New" w:hAnsi="Courier New"/>
          <w:lang w:val="en-US" w:eastAsia="en-US"/>
        </w:rPr>
      </w:r>
      <w:r>
        <w:rPr>
          <w:rFonts w:cs="Times New Roman"/>
          <w:lang w:val="en-US" w:eastAsia="en-US"/>
        </w:rPr>
        <w:t>1. Kozomara A, Griffiths-Jones S (2011) miRBase: integrating microRNA annotation and deep-sequencing data. Nucleic Acids Research 39: D152-D15</w:t>
      </w:r>
      <w:bookmarkEnd w:id="0"/>
      <w:r>
        <w:rPr>
          <w:rFonts w:cs="Times New Roman"/>
          <w:lang w:val="en-US" w:eastAsia="en-US"/>
        </w:rPr>
        <w:t>7.</w:t>
      </w:r>
    </w:p>
    <w:p>
      <w:pPr>
        <w:pStyle w:val="Normal"/>
        <w:rPr>
          <w:rFonts w:cs="Times New Roman"/>
          <w:lang w:val="en-US" w:eastAsia="en-US"/>
        </w:rPr>
      </w:pPr>
      <w:r>
        <w:rPr>
          <w:rFonts w:cs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5840" w:h="12240"/>
      <w:pgMar w:left="1134" w:right="1134" w:gutter="0" w:header="0" w:top="16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0"/>
    <w:family w:val="auto"/>
    <w:pitch w:val="default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Droid Sans Fallback;MS Mincho" w:cs="Mangal"/>
      <w:kern w:val="2"/>
      <w:szCs w:val="18"/>
      <w:lang w:val="en-US" w:eastAsia="zh-CN" w:bidi="hi-I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6786" w:leader="none"/>
        <w:tab w:val="right" w:pos="13572" w:leader="none"/>
      </w:tabs>
    </w:pPr>
    <w:rPr/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kern w:val="0"/>
      <w:lang w:val="nb-NO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3:34:00Z</dcterms:created>
  <dc:creator>Teshome</dc:creator>
  <dc:description/>
  <dc:language>en-US</dc:language>
  <cp:lastModifiedBy>ttb</cp:lastModifiedBy>
  <dcterms:modified xsi:type="dcterms:W3CDTF">2013-03-28T13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